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2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Estimated models by partitioning the 13 PCGs separately through PartitionFinder 2 for phylogenetic analysis of two datasets (52 mitogenomes of Testudines and 63 </w:t>
      </w:r>
      <w:r>
        <w:rPr/>
        <w:t>mitogenomes of Testudines + other amniote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1245"/>
        <w:gridCol w:w="7296"/>
      </w:tblGrid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CGs</w:t>
            </w:r>
          </w:p>
        </w:tc>
      </w:tr>
      <w:tr>
        <w:trPr>
          <w:trHeight w:val="288" w:hRule="exact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2 mitogenomes dataset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R+I+G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3codon1, nad1codon1, atp6codon1, cytbcodon1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2codon2, atp6codon2, cox3codon2, cytbcodon2, nad1codon2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N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4Lcodon3, nad3codon3, nad4codon3, atp6codon3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4Lcodon1, nad2codon1, nad5codon1, atp8codon1, nad4codon1                                         </w:t>
            </w:r>
          </w:p>
        </w:tc>
      </w:tr>
      <w:tr>
        <w:trPr>
          <w:trHeight w:val="532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4Lcodon2, atp8codon2, nad3codon2, nad4codon2, nad2codon2, nad5codon2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x3codon3, atp8codon3, nad1codon3, nad2codon3, nad5codon3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x1codon1, cox3codon1, cox2codon1            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KY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x1codon2                                    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2codon3, cox1codon3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bcodon3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6codon1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81UF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6codon2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KY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6codon3</w:t>
            </w:r>
          </w:p>
        </w:tc>
      </w:tr>
      <w:tr>
        <w:trPr>
          <w:trHeight w:val="288" w:hRule="exact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3 mitogenomes dataset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4codon1, atp6codon1, nad3codon1, nad4Lcodon1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x2codon2, atp6codon2, nad1codon2, cytbcodon2, cox3codon2                                          </w:t>
            </w:r>
          </w:p>
        </w:tc>
      </w:tr>
      <w:tr>
        <w:trPr>
          <w:trHeight w:val="613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p6codon3, nad3codon3, nad4Lcodon3, nad2codon3, nad4codon3, nad5codon3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5codon1, nad2codon1, atp8codon2, atp8codon1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N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95" w:leader="none"/>
              </w:tabs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8codon3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codon1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x1codon2                                    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x2codon3, cox1codon3                        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bcodon1, nad1codon1, cox3codon1, cox2codon1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8" w:leader="none"/>
              </w:tabs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1codon3, cox3codon3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81UF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9" w:leader="none"/>
              </w:tabs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bcodon3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2codon2, nad5codon2, nad3codon2, nad4codon2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R+G  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9" w:leader="none"/>
              </w:tabs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4Lcodon2, nad6codon2                       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1" w:leader="none"/>
              </w:tabs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6codon1</w:t>
            </w:r>
          </w:p>
        </w:tc>
      </w:tr>
      <w:tr>
        <w:trPr>
          <w:trHeight w:val="288" w:hRule="exac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VM+I+G    </w:t>
            </w:r>
          </w:p>
        </w:tc>
        <w:tc>
          <w:tcPr>
            <w:tcW w:w="7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6codon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6:27:00Z</dcterms:created>
  <dc:creator>Admin</dc:creator>
  <dc:description/>
  <dc:language>en-US</dc:language>
  <cp:lastModifiedBy>HP</cp:lastModifiedBy>
  <dcterms:modified xsi:type="dcterms:W3CDTF">2020-03-27T06:27:00Z</dcterms:modified>
  <cp:revision>2</cp:revision>
  <dc:subject/>
  <dc:title/>
</cp:coreProperties>
</file>